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BFBD4" w14:textId="77777777" w:rsidR="00D2422C" w:rsidRPr="000067D5" w:rsidRDefault="00D2422C" w:rsidP="00D2422C">
      <w:pPr>
        <w:rPr>
          <w:rFonts w:ascii="Calibri" w:hAnsi="Calibri" w:cs="Calibri"/>
          <w:b/>
          <w:bCs/>
          <w:sz w:val="22"/>
          <w:szCs w:val="22"/>
        </w:rPr>
      </w:pPr>
      <w:r w:rsidRPr="000067D5">
        <w:rPr>
          <w:rFonts w:ascii="Calibri" w:hAnsi="Calibri" w:cs="Calibri"/>
          <w:b/>
          <w:bCs/>
          <w:sz w:val="22"/>
          <w:szCs w:val="22"/>
        </w:rPr>
        <w:t xml:space="preserve">Table S1. </w:t>
      </w:r>
      <w:r w:rsidRPr="00D2422C">
        <w:rPr>
          <w:rFonts w:ascii="Calibri" w:hAnsi="Calibri" w:cs="Calibri"/>
          <w:sz w:val="22"/>
          <w:szCs w:val="22"/>
        </w:rPr>
        <w:t>PubMed search terms</w:t>
      </w:r>
    </w:p>
    <w:tbl>
      <w:tblPr>
        <w:tblStyle w:val="TableGrid"/>
        <w:tblpPr w:leftFromText="187" w:rightFromText="187" w:vertAnchor="page" w:horzAnchor="margin" w:tblpY="1861"/>
        <w:tblW w:w="935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68"/>
        <w:gridCol w:w="6745"/>
      </w:tblGrid>
      <w:tr w:rsidR="00D2422C" w:rsidRPr="000067D5" w14:paraId="4043BA0D" w14:textId="77777777" w:rsidTr="00D2422C">
        <w:trPr>
          <w:trHeight w:val="432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6145D6E" w14:textId="77777777" w:rsidR="00D2422C" w:rsidRPr="000067D5" w:rsidRDefault="00D2422C" w:rsidP="00D242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067D5">
              <w:rPr>
                <w:rFonts w:ascii="Calibri" w:hAnsi="Calibri" w:cs="Calibri"/>
                <w:b/>
                <w:bCs/>
                <w:sz w:val="22"/>
                <w:szCs w:val="22"/>
              </w:rPr>
              <w:t>Terms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2372" w14:textId="77777777" w:rsidR="00D2422C" w:rsidRPr="000067D5" w:rsidRDefault="00D2422C" w:rsidP="00D242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9A820" w14:textId="77777777" w:rsidR="00D2422C" w:rsidRPr="000067D5" w:rsidRDefault="00D2422C" w:rsidP="00D242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067D5">
              <w:rPr>
                <w:rFonts w:ascii="Calibri" w:hAnsi="Calibri" w:cs="Calibri"/>
                <w:b/>
                <w:bCs/>
                <w:sz w:val="22"/>
                <w:szCs w:val="22"/>
              </w:rPr>
              <w:t>Syntax</w:t>
            </w:r>
          </w:p>
        </w:tc>
      </w:tr>
      <w:tr w:rsidR="00D2422C" w:rsidRPr="000067D5" w14:paraId="2E2E38FE" w14:textId="77777777" w:rsidTr="00D2422C">
        <w:trPr>
          <w:trHeight w:val="720"/>
        </w:trPr>
        <w:tc>
          <w:tcPr>
            <w:tcW w:w="2605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456A2E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  <w:r w:rsidRPr="000067D5">
              <w:rPr>
                <w:rFonts w:ascii="Calibri" w:hAnsi="Calibri" w:cs="Calibri"/>
                <w:sz w:val="22"/>
                <w:szCs w:val="22"/>
              </w:rPr>
              <w:t>Climate change</w:t>
            </w:r>
          </w:p>
        </w:tc>
        <w:tc>
          <w:tcPr>
            <w:tcW w:w="6745" w:type="dxa"/>
            <w:tcBorders>
              <w:top w:val="single" w:sz="4" w:space="0" w:color="auto"/>
              <w:left w:val="single" w:sz="4" w:space="0" w:color="auto"/>
            </w:tcBorders>
          </w:tcPr>
          <w:p w14:paraId="5F0717F0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  <w:r w:rsidRPr="000067D5">
              <w:rPr>
                <w:rFonts w:ascii="Calibri" w:hAnsi="Calibri" w:cs="Calibri"/>
                <w:sz w:val="22"/>
                <w:szCs w:val="22"/>
              </w:rPr>
              <w:t>"climate change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climatic change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global warming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climatic processes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extreme weather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precipitation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heat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cold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frost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flood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inundat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sea level rise" 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drought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cyclone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tornado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(storm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AND weather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) OR hurricane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natech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na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-tech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wildfire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D2422C" w:rsidRPr="000067D5" w14:paraId="076A8B47" w14:textId="77777777" w:rsidTr="00D2422C">
        <w:trPr>
          <w:trHeight w:val="432"/>
        </w:trPr>
        <w:tc>
          <w:tcPr>
            <w:tcW w:w="260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E4D2F4E" w14:textId="77777777" w:rsidR="00D2422C" w:rsidRPr="000067D5" w:rsidRDefault="00D2422C" w:rsidP="00D2422C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067D5">
              <w:rPr>
                <w:rFonts w:ascii="Calibri" w:hAnsi="Calibri" w:cs="Calibri"/>
                <w:i/>
                <w:iCs/>
                <w:sz w:val="22"/>
                <w:szCs w:val="22"/>
              </w:rPr>
              <w:t>AND</w:t>
            </w:r>
          </w:p>
        </w:tc>
        <w:tc>
          <w:tcPr>
            <w:tcW w:w="6745" w:type="dxa"/>
            <w:tcBorders>
              <w:left w:val="single" w:sz="4" w:space="0" w:color="auto"/>
            </w:tcBorders>
          </w:tcPr>
          <w:p w14:paraId="321CA4AB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FE60C17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422C" w:rsidRPr="000067D5" w14:paraId="4ECEA64F" w14:textId="77777777" w:rsidTr="00D2422C">
        <w:trPr>
          <w:trHeight w:val="720"/>
        </w:trPr>
        <w:tc>
          <w:tcPr>
            <w:tcW w:w="260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D6DC9C2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  <w:r w:rsidRPr="000067D5">
              <w:rPr>
                <w:rFonts w:ascii="Calibri" w:hAnsi="Calibri" w:cs="Calibri"/>
                <w:sz w:val="22"/>
                <w:szCs w:val="22"/>
              </w:rPr>
              <w:t xml:space="preserve">Health </w:t>
            </w:r>
          </w:p>
        </w:tc>
        <w:tc>
          <w:tcPr>
            <w:tcW w:w="6745" w:type="dxa"/>
            <w:tcBorders>
              <w:left w:val="single" w:sz="4" w:space="0" w:color="auto"/>
            </w:tcBorders>
          </w:tcPr>
          <w:p w14:paraId="17E1DC57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  <w:r w:rsidRPr="000067D5">
              <w:rPr>
                <w:rFonts w:ascii="Calibri" w:hAnsi="Calibri" w:cs="Calibri"/>
                <w:sz w:val="22"/>
                <w:szCs w:val="22"/>
              </w:rPr>
              <w:t>health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disease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illness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morbidity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mortality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death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injury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hospital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emergency department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emergency room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asthma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allerg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birth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perinatal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pediatric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pregnancy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vector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water-borne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food-borne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nutrition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D2422C" w:rsidRPr="000067D5" w14:paraId="61583DE8" w14:textId="77777777" w:rsidTr="00D2422C">
        <w:trPr>
          <w:trHeight w:val="432"/>
        </w:trPr>
        <w:tc>
          <w:tcPr>
            <w:tcW w:w="260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8CF0115" w14:textId="77777777" w:rsidR="00D2422C" w:rsidRPr="000067D5" w:rsidRDefault="00D2422C" w:rsidP="00D2422C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067D5">
              <w:rPr>
                <w:rFonts w:ascii="Calibri" w:hAnsi="Calibri" w:cs="Calibri"/>
                <w:i/>
                <w:iCs/>
                <w:sz w:val="22"/>
                <w:szCs w:val="22"/>
              </w:rPr>
              <w:t>AND</w:t>
            </w:r>
          </w:p>
          <w:p w14:paraId="68698168" w14:textId="77777777" w:rsidR="00D2422C" w:rsidRPr="000067D5" w:rsidRDefault="00D2422C" w:rsidP="00D2422C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6745" w:type="dxa"/>
            <w:tcBorders>
              <w:left w:val="single" w:sz="4" w:space="0" w:color="auto"/>
            </w:tcBorders>
          </w:tcPr>
          <w:p w14:paraId="32965982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CF4AB30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422C" w:rsidRPr="000067D5" w14:paraId="6F4DCE56" w14:textId="77777777" w:rsidTr="00D2422C">
        <w:trPr>
          <w:trHeight w:val="720"/>
        </w:trPr>
        <w:tc>
          <w:tcPr>
            <w:tcW w:w="260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4BD596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  <w:r w:rsidRPr="000067D5">
              <w:rPr>
                <w:rFonts w:ascii="Calibri" w:hAnsi="Calibri" w:cs="Calibri"/>
                <w:sz w:val="22"/>
                <w:szCs w:val="22"/>
              </w:rPr>
              <w:t>Race/ethnicity, disparity</w:t>
            </w:r>
          </w:p>
        </w:tc>
        <w:tc>
          <w:tcPr>
            <w:tcW w:w="6745" w:type="dxa"/>
            <w:tcBorders>
              <w:left w:val="single" w:sz="4" w:space="0" w:color="auto"/>
            </w:tcBorders>
          </w:tcPr>
          <w:p w14:paraId="254D88FA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  <w:r w:rsidRPr="000067D5">
              <w:rPr>
                <w:rFonts w:ascii="Calibri" w:hAnsi="Calibri" w:cs="Calibri"/>
                <w:sz w:val="22"/>
                <w:szCs w:val="22"/>
              </w:rPr>
              <w:t>race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racial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ethnic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indigenous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Native American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tribe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Alaska Native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Asian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Pacific Islander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API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African American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Black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Hispanic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Latin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Puerto Rico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marginalized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disparit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disproportion*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climate justice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environmental justice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 OR "environmental racism"[</w:t>
            </w:r>
            <w:proofErr w:type="spellStart"/>
            <w:r w:rsidRPr="000067D5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0067D5">
              <w:rPr>
                <w:rFonts w:ascii="Calibri" w:hAnsi="Calibri" w:cs="Calibri"/>
                <w:sz w:val="22"/>
                <w:szCs w:val="22"/>
              </w:rPr>
              <w:t>]</w:t>
            </w:r>
          </w:p>
          <w:p w14:paraId="2A8C9C1D" w14:textId="77777777" w:rsidR="00D2422C" w:rsidRPr="000067D5" w:rsidRDefault="00D2422C" w:rsidP="00D242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76ECDEA" w14:textId="77777777" w:rsidR="00865E55" w:rsidRDefault="00865E55"/>
    <w:sectPr w:rsidR="00865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2C"/>
    <w:rsid w:val="00865E55"/>
    <w:rsid w:val="00D2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CD543"/>
  <w15:chartTrackingRefBased/>
  <w15:docId w15:val="{8B4FE942-2667-4706-8BBD-FA6853EF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2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ushing</dc:creator>
  <cp:keywords/>
  <dc:description/>
  <cp:lastModifiedBy>Lara Cushing</cp:lastModifiedBy>
  <cp:revision>1</cp:revision>
  <dcterms:created xsi:type="dcterms:W3CDTF">2022-02-06T23:18:00Z</dcterms:created>
  <dcterms:modified xsi:type="dcterms:W3CDTF">2022-02-06T23:21:00Z</dcterms:modified>
</cp:coreProperties>
</file>